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4508A" w14:textId="77777777" w:rsidR="001D0F39" w:rsidRPr="00E90109" w:rsidRDefault="001D0F39" w:rsidP="001D0F39">
      <w:pPr>
        <w:pStyle w:val="Ttulo1"/>
        <w:spacing w:after="240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  <w:r w:rsidRPr="00E90109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APPENDIX 1: Data Extraction Tool</w:t>
      </w:r>
    </w:p>
    <w:p w14:paraId="28C27309" w14:textId="77777777" w:rsidR="001D0F39" w:rsidRPr="00E90109" w:rsidRDefault="001D0F39" w:rsidP="001D0F39">
      <w:pPr>
        <w:spacing w:line="360" w:lineRule="auto"/>
        <w:jc w:val="both"/>
        <w:rPr>
          <w:rFonts w:ascii="Arial" w:hAnsi="Arial"/>
          <w:sz w:val="22"/>
          <w:szCs w:val="22"/>
          <w:lang w:val="en-US"/>
        </w:rPr>
      </w:pPr>
    </w:p>
    <w:tbl>
      <w:tblPr>
        <w:tblStyle w:val="Tablanormal3"/>
        <w:tblW w:w="8694" w:type="dxa"/>
        <w:tblLook w:val="04A0" w:firstRow="1" w:lastRow="0" w:firstColumn="1" w:lastColumn="0" w:noHBand="0" w:noVBand="1"/>
      </w:tblPr>
      <w:tblGrid>
        <w:gridCol w:w="4347"/>
        <w:gridCol w:w="4347"/>
      </w:tblGrid>
      <w:tr w:rsidR="001D0F39" w:rsidRPr="00E90109" w14:paraId="4238CF11" w14:textId="77777777" w:rsidTr="00262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47" w:type="dxa"/>
          </w:tcPr>
          <w:p w14:paraId="46C3DCE3" w14:textId="77777777" w:rsidR="001D0F39" w:rsidRPr="00E90109" w:rsidRDefault="001D0F39" w:rsidP="00262C57">
            <w:pPr>
              <w:autoSpaceDE w:val="0"/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SCOPING REVIEW</w:t>
            </w:r>
          </w:p>
          <w:p w14:paraId="62FDC847" w14:textId="77777777" w:rsidR="001D0F39" w:rsidRPr="00E90109" w:rsidRDefault="001D0F39" w:rsidP="00262C57">
            <w:pPr>
              <w:spacing w:line="360" w:lineRule="auto"/>
              <w:jc w:val="center"/>
              <w:rPr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DETAILS</w:t>
            </w:r>
          </w:p>
        </w:tc>
        <w:tc>
          <w:tcPr>
            <w:tcW w:w="4347" w:type="dxa"/>
          </w:tcPr>
          <w:p w14:paraId="3CF94780" w14:textId="77777777" w:rsidR="001D0F39" w:rsidRPr="00E90109" w:rsidRDefault="001D0F39" w:rsidP="00262C5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</w:p>
        </w:tc>
      </w:tr>
      <w:tr w:rsidR="001D0F39" w:rsidRPr="00E90109" w14:paraId="0F1C78BF" w14:textId="77777777" w:rsidTr="00262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</w:tcPr>
          <w:p w14:paraId="186CA9A7" w14:textId="77777777" w:rsidR="001D0F39" w:rsidRPr="00E90109" w:rsidRDefault="001D0F39" w:rsidP="00262C57">
            <w:pPr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4347" w:type="dxa"/>
          </w:tcPr>
          <w:p w14:paraId="1BB5236B" w14:textId="77777777" w:rsidR="001D0F39" w:rsidRPr="00E90109" w:rsidRDefault="001D0F39" w:rsidP="00262C5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1D0F39" w:rsidRPr="00E90109" w14:paraId="07AA92F1" w14:textId="77777777" w:rsidTr="00262C57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</w:tcPr>
          <w:p w14:paraId="5250E5B1" w14:textId="77777777" w:rsidR="001D0F39" w:rsidRPr="00E90109" w:rsidRDefault="001D0F39" w:rsidP="00262C57">
            <w:pPr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AUTHOR AND YEAR</w:t>
            </w:r>
          </w:p>
        </w:tc>
        <w:tc>
          <w:tcPr>
            <w:tcW w:w="4347" w:type="dxa"/>
          </w:tcPr>
          <w:p w14:paraId="04889AE2" w14:textId="77777777" w:rsidR="001D0F39" w:rsidRPr="00E90109" w:rsidRDefault="001D0F39" w:rsidP="00262C5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1D0F39" w:rsidRPr="00E90109" w14:paraId="3A65A70F" w14:textId="77777777" w:rsidTr="00262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</w:tcPr>
          <w:p w14:paraId="35D3DBED" w14:textId="77777777" w:rsidR="001D0F39" w:rsidRPr="00E90109" w:rsidRDefault="001D0F39" w:rsidP="00262C57">
            <w:pPr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4347" w:type="dxa"/>
          </w:tcPr>
          <w:p w14:paraId="1BA8EBAA" w14:textId="77777777" w:rsidR="001D0F39" w:rsidRPr="00E90109" w:rsidRDefault="001D0F39" w:rsidP="00262C5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1D0F39" w:rsidRPr="00E90109" w14:paraId="51E4015D" w14:textId="77777777" w:rsidTr="00262C57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</w:tcPr>
          <w:p w14:paraId="68C6BD2B" w14:textId="77777777" w:rsidR="001D0F39" w:rsidRPr="00E90109" w:rsidRDefault="001D0F39" w:rsidP="00262C57">
            <w:pPr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OBJECTIVE</w:t>
            </w:r>
          </w:p>
        </w:tc>
        <w:tc>
          <w:tcPr>
            <w:tcW w:w="4347" w:type="dxa"/>
          </w:tcPr>
          <w:p w14:paraId="2B5408D8" w14:textId="77777777" w:rsidR="001D0F39" w:rsidRPr="00E90109" w:rsidRDefault="001D0F39" w:rsidP="00262C5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1D0F39" w:rsidRPr="00E90109" w14:paraId="2BDF3167" w14:textId="77777777" w:rsidTr="00262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</w:tcPr>
          <w:p w14:paraId="33151DC9" w14:textId="77777777" w:rsidR="001D0F39" w:rsidRPr="00E90109" w:rsidRDefault="001D0F39" w:rsidP="00262C57">
            <w:pPr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DESIGN</w:t>
            </w:r>
          </w:p>
        </w:tc>
        <w:tc>
          <w:tcPr>
            <w:tcW w:w="4347" w:type="dxa"/>
          </w:tcPr>
          <w:p w14:paraId="4C24690F" w14:textId="77777777" w:rsidR="001D0F39" w:rsidRPr="00E90109" w:rsidRDefault="001D0F39" w:rsidP="00262C5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1D0F39" w:rsidRPr="00E90109" w14:paraId="31EB602C" w14:textId="77777777" w:rsidTr="00262C57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</w:tcPr>
          <w:p w14:paraId="2C7704CD" w14:textId="77777777" w:rsidR="001D0F39" w:rsidRPr="00E90109" w:rsidRDefault="001D0F39" w:rsidP="00262C57">
            <w:pPr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4347" w:type="dxa"/>
          </w:tcPr>
          <w:p w14:paraId="6CFFF1C7" w14:textId="77777777" w:rsidR="001D0F39" w:rsidRPr="00E90109" w:rsidRDefault="001D0F39" w:rsidP="00262C5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1D0F39" w:rsidRPr="00E90109" w14:paraId="4EC44822" w14:textId="77777777" w:rsidTr="00262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</w:tcPr>
          <w:p w14:paraId="2DD53BA5" w14:textId="77777777" w:rsidR="001D0F39" w:rsidRPr="00E90109" w:rsidRDefault="001D0F39" w:rsidP="00262C57">
            <w:pPr>
              <w:autoSpaceDE w:val="0"/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RESULTS</w:t>
            </w:r>
          </w:p>
          <w:p w14:paraId="685E039A" w14:textId="77777777" w:rsidR="001D0F39" w:rsidRPr="00E90109" w:rsidRDefault="001D0F39" w:rsidP="00262C57">
            <w:pPr>
              <w:autoSpaceDE w:val="0"/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(CONCEPT OF SELF-CARE,</w:t>
            </w:r>
          </w:p>
          <w:p w14:paraId="79BD22E7" w14:textId="77777777" w:rsidR="001D0F39" w:rsidRPr="00E90109" w:rsidRDefault="001D0F39" w:rsidP="00262C57">
            <w:pPr>
              <w:autoSpaceDE w:val="0"/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TOOLS,</w:t>
            </w:r>
          </w:p>
          <w:p w14:paraId="67F0F0B3" w14:textId="77777777" w:rsidR="001D0F39" w:rsidRPr="00E90109" w:rsidRDefault="001D0F39" w:rsidP="00262C57">
            <w:pPr>
              <w:autoSpaceDE w:val="0"/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INTERVENTION AND</w:t>
            </w:r>
          </w:p>
          <w:p w14:paraId="214EFBBD" w14:textId="77777777" w:rsidR="001D0F39" w:rsidRPr="00E90109" w:rsidRDefault="001D0F39" w:rsidP="00262C57">
            <w:pPr>
              <w:spacing w:line="360" w:lineRule="auto"/>
              <w:jc w:val="center"/>
              <w:rPr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TREATMENT)</w:t>
            </w:r>
          </w:p>
        </w:tc>
        <w:tc>
          <w:tcPr>
            <w:tcW w:w="4347" w:type="dxa"/>
          </w:tcPr>
          <w:p w14:paraId="6E1C4D09" w14:textId="77777777" w:rsidR="001D0F39" w:rsidRPr="00E90109" w:rsidRDefault="001D0F39" w:rsidP="00262C5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1D0F39" w:rsidRPr="00E90109" w14:paraId="0D4F8DE0" w14:textId="77777777" w:rsidTr="00262C57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</w:tcPr>
          <w:p w14:paraId="5B100F8D" w14:textId="77777777" w:rsidR="001D0F39" w:rsidRPr="00E90109" w:rsidRDefault="001D0F39" w:rsidP="00262C57">
            <w:pPr>
              <w:autoSpaceDE w:val="0"/>
              <w:spacing w:line="360" w:lineRule="auto"/>
              <w:jc w:val="center"/>
              <w:rPr>
                <w:rFonts w:ascii="Arial" w:hAnsi="Arial"/>
                <w:b w:val="0"/>
                <w:bCs w:val="0"/>
                <w:caps w:val="0"/>
                <w:sz w:val="22"/>
                <w:szCs w:val="22"/>
                <w:lang w:val="en-US"/>
              </w:rPr>
            </w:pPr>
            <w:r w:rsidRPr="00E90109">
              <w:rPr>
                <w:rFonts w:ascii="Arial" w:hAnsi="Arial"/>
                <w:sz w:val="22"/>
                <w:szCs w:val="22"/>
                <w:lang w:val="en-US"/>
              </w:rPr>
              <w:t>CONCLUSIONS</w:t>
            </w:r>
          </w:p>
        </w:tc>
        <w:tc>
          <w:tcPr>
            <w:tcW w:w="4347" w:type="dxa"/>
          </w:tcPr>
          <w:p w14:paraId="12316DD7" w14:textId="77777777" w:rsidR="001D0F39" w:rsidRPr="00E90109" w:rsidRDefault="001D0F39" w:rsidP="00262C57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</w:tbl>
    <w:p w14:paraId="400289C4" w14:textId="77777777" w:rsidR="001D0F39" w:rsidRPr="00E90109" w:rsidRDefault="001D0F39" w:rsidP="001D0F39">
      <w:pPr>
        <w:pStyle w:val="Descripcin"/>
        <w:rPr>
          <w:lang w:val="en-US"/>
        </w:rPr>
      </w:pPr>
    </w:p>
    <w:p w14:paraId="5BA4B9CE" w14:textId="77777777" w:rsidR="00BF5F54" w:rsidRDefault="00BF5F54"/>
    <w:sectPr w:rsidR="00BF5F54" w:rsidSect="001D0F39">
      <w:footerReference w:type="default" r:id="rId4"/>
      <w:pgSz w:w="11906" w:h="16838"/>
      <w:pgMar w:top="1418" w:right="1701" w:bottom="1418" w:left="1701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FD11A" w14:textId="77777777" w:rsidR="001D0F39" w:rsidRDefault="001D0F39">
    <w:pPr>
      <w:pStyle w:val="Piedepgina"/>
      <w:ind w:right="36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C61DF3" wp14:editId="7E77CB17">
              <wp:simplePos x="0" y="0"/>
              <wp:positionH relativeFrom="margin">
                <wp:align>right</wp:align>
              </wp:positionH>
              <wp:positionV relativeFrom="paragraph">
                <wp:posOffset>548</wp:posOffset>
              </wp:positionV>
              <wp:extent cx="0" cy="0"/>
              <wp:effectExtent l="0" t="0" r="0" b="0"/>
              <wp:wrapTopAndBottom/>
              <wp:docPr id="2063464425" name="Cuadro de texto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ln>
                        <a:noFill/>
                        <a:prstDash/>
                      </a:ln>
                    </wps:spPr>
                    <wps:txbx>
                      <w:txbxContent>
                        <w:p w14:paraId="3C6BF14E" w14:textId="77777777" w:rsidR="001D0F39" w:rsidRDefault="001D0F39">
                          <w:pPr>
                            <w:pStyle w:val="Piedepgina"/>
                          </w:pPr>
                          <w:r>
                            <w:rPr>
                              <w:rStyle w:val="Nmerodepgina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Nmerodepgina"/>
                              <w:sz w:val="18"/>
                              <w:szCs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Nmerodepgina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Style w:val="Nmerodepgina"/>
                              <w:sz w:val="18"/>
                              <w:szCs w:val="18"/>
                            </w:rPr>
                            <w:t>35</w:t>
                          </w:r>
                          <w:r>
                            <w:rPr>
                              <w:rStyle w:val="Nmerodepgina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C61DF3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6" type="#_x0000_t202" style="position:absolute;margin-left:-51.2pt;margin-top:.05pt;width:0;height:0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" filled="f" stroked="f">
              <v:textbox style="mso-fit-shape-to-text:t" inset="0,0,0,0">
                <w:txbxContent>
                  <w:p w14:paraId="3C6BF14E" w14:textId="77777777" w:rsidR="001D0F39" w:rsidRDefault="001D0F39">
                    <w:pPr>
                      <w:pStyle w:val="Piedepgina"/>
                    </w:pPr>
                    <w:r>
                      <w:rPr>
                        <w:rStyle w:val="Nmerodepgina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Nmerodepgina"/>
                        <w:sz w:val="18"/>
                        <w:szCs w:val="18"/>
                      </w:rPr>
                      <w:instrText xml:space="preserve"> PAGE </w:instrText>
                    </w:r>
                    <w:r>
                      <w:rPr>
                        <w:rStyle w:val="Nmerodepgina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Style w:val="Nmerodepgina"/>
                        <w:sz w:val="18"/>
                        <w:szCs w:val="18"/>
                      </w:rPr>
                      <w:t>35</w:t>
                    </w:r>
                    <w:r>
                      <w:rPr>
                        <w:rStyle w:val="Nmerodepgina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F39"/>
    <w:rsid w:val="000A73E5"/>
    <w:rsid w:val="001D0F39"/>
    <w:rsid w:val="00732388"/>
    <w:rsid w:val="00BF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897797"/>
  <w15:chartTrackingRefBased/>
  <w15:docId w15:val="{EAA0A75F-393D-F74C-B522-8F7F05DA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F39"/>
    <w:pPr>
      <w:suppressAutoHyphens/>
      <w:autoSpaceDN w:val="0"/>
    </w:pPr>
    <w:rPr>
      <w:rFonts w:ascii="Calibri" w:eastAsia="Calibri" w:hAnsi="Calibri" w:cs="Arial"/>
    </w:rPr>
  </w:style>
  <w:style w:type="paragraph" w:styleId="Ttulo1">
    <w:name w:val="heading 1"/>
    <w:basedOn w:val="Normal"/>
    <w:next w:val="Normal"/>
    <w:link w:val="Ttulo1Car"/>
    <w:uiPriority w:val="9"/>
    <w:qFormat/>
    <w:rsid w:val="001D0F39"/>
    <w:pPr>
      <w:keepNext/>
      <w:keepLines/>
      <w:suppressAutoHyphens w:val="0"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D0F39"/>
    <w:pPr>
      <w:keepNext/>
      <w:keepLines/>
      <w:suppressAutoHyphens w:val="0"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D0F39"/>
    <w:pPr>
      <w:keepNext/>
      <w:keepLines/>
      <w:suppressAutoHyphens w:val="0"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D0F39"/>
    <w:pPr>
      <w:keepNext/>
      <w:keepLines/>
      <w:suppressAutoHyphens w:val="0"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D0F39"/>
    <w:pPr>
      <w:keepNext/>
      <w:keepLines/>
      <w:suppressAutoHyphens w:val="0"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D0F39"/>
    <w:pPr>
      <w:keepNext/>
      <w:keepLines/>
      <w:suppressAutoHyphens w:val="0"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D0F39"/>
    <w:pPr>
      <w:keepNext/>
      <w:keepLines/>
      <w:suppressAutoHyphens w:val="0"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D0F39"/>
    <w:pPr>
      <w:keepNext/>
      <w:keepLines/>
      <w:suppressAutoHyphens w:val="0"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D0F39"/>
    <w:pPr>
      <w:keepNext/>
      <w:keepLines/>
      <w:suppressAutoHyphens w:val="0"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D0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D0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D0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D0F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D0F3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D0F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D0F3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D0F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D0F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D0F39"/>
    <w:pPr>
      <w:suppressAutoHyphens w:val="0"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D0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D0F39"/>
    <w:pPr>
      <w:numPr>
        <w:ilvl w:val="1"/>
      </w:numPr>
      <w:suppressAutoHyphens w:val="0"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D0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D0F39"/>
    <w:pPr>
      <w:suppressAutoHyphens w:val="0"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D0F3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D0F39"/>
    <w:pPr>
      <w:suppressAutoHyphens w:val="0"/>
      <w:autoSpaceDN/>
      <w:ind w:left="720"/>
      <w:contextualSpacing/>
    </w:pPr>
    <w:rPr>
      <w:rFonts w:asciiTheme="minorHAnsi" w:eastAsiaTheme="minorHAnsi" w:hAnsiTheme="minorHAnsi" w:cstheme="minorBidi"/>
    </w:rPr>
  </w:style>
  <w:style w:type="character" w:styleId="nfasisintenso">
    <w:name w:val="Intense Emphasis"/>
    <w:basedOn w:val="Fuentedeprrafopredeter"/>
    <w:uiPriority w:val="21"/>
    <w:qFormat/>
    <w:rsid w:val="001D0F3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D0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D0F3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D0F39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rsid w:val="001D0F39"/>
    <w:pPr>
      <w:spacing w:after="200"/>
    </w:pPr>
    <w:rPr>
      <w:i/>
      <w:iCs/>
      <w:color w:val="44546A"/>
      <w:sz w:val="18"/>
      <w:szCs w:val="18"/>
    </w:rPr>
  </w:style>
  <w:style w:type="paragraph" w:styleId="Piedepgina">
    <w:name w:val="footer"/>
    <w:basedOn w:val="Normal"/>
    <w:link w:val="PiedepginaCar"/>
    <w:rsid w:val="001D0F3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1D0F39"/>
    <w:rPr>
      <w:rFonts w:ascii="Calibri" w:eastAsia="Calibri" w:hAnsi="Calibri" w:cs="Arial"/>
    </w:rPr>
  </w:style>
  <w:style w:type="character" w:styleId="Nmerodepgina">
    <w:name w:val="page number"/>
    <w:basedOn w:val="Fuentedeprrafopredeter"/>
    <w:rsid w:val="001D0F39"/>
  </w:style>
  <w:style w:type="table" w:styleId="Tablanormal3">
    <w:name w:val="Plain Table 3"/>
    <w:basedOn w:val="Tablanormal"/>
    <w:uiPriority w:val="43"/>
    <w:rsid w:val="001D0F39"/>
    <w:pPr>
      <w:autoSpaceDN w:val="0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2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Folgueiras Vila</dc:creator>
  <cp:keywords/>
  <dc:description/>
  <cp:lastModifiedBy>Aina Folgueiras Vila</cp:lastModifiedBy>
  <cp:revision>1</cp:revision>
  <dcterms:created xsi:type="dcterms:W3CDTF">2025-03-07T12:20:00Z</dcterms:created>
  <dcterms:modified xsi:type="dcterms:W3CDTF">2025-03-07T12:20:00Z</dcterms:modified>
</cp:coreProperties>
</file>